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C561C" w14:textId="1550A43D" w:rsidR="00FF7289" w:rsidRPr="009B61AB" w:rsidRDefault="00FF7289" w:rsidP="0043440C">
      <w:pPr>
        <w:jc w:val="both"/>
        <w:rPr>
          <w:rFonts w:ascii="Times New Roman" w:hAnsi="Times New Roman" w:cs="Times New Roman"/>
          <w:b/>
          <w:sz w:val="16"/>
          <w:szCs w:val="16"/>
        </w:rPr>
      </w:pPr>
      <w:r w:rsidRPr="009B61AB">
        <w:rPr>
          <w:rFonts w:ascii="Times New Roman" w:hAnsi="Times New Roman" w:cs="Times New Roman"/>
          <w:b/>
          <w:sz w:val="16"/>
          <w:szCs w:val="16"/>
        </w:rPr>
        <w:t>S</w:t>
      </w:r>
      <w:r w:rsidR="00352E4C">
        <w:rPr>
          <w:rFonts w:ascii="Times New Roman" w:hAnsi="Times New Roman" w:cs="Times New Roman"/>
          <w:b/>
          <w:sz w:val="16"/>
          <w:szCs w:val="16"/>
        </w:rPr>
        <w:t>2</w:t>
      </w:r>
      <w:r w:rsidRPr="009B61AB">
        <w:rPr>
          <w:rFonts w:ascii="Times New Roman" w:hAnsi="Times New Roman" w:cs="Times New Roman"/>
          <w:b/>
          <w:sz w:val="16"/>
          <w:szCs w:val="16"/>
        </w:rPr>
        <w:t xml:space="preserve"> Table. Co-resistance patterns in </w:t>
      </w:r>
      <w:r w:rsidRPr="009B61AB">
        <w:rPr>
          <w:rFonts w:ascii="Times New Roman" w:hAnsi="Times New Roman" w:cs="Times New Roman"/>
          <w:b/>
          <w:i/>
          <w:sz w:val="16"/>
          <w:szCs w:val="16"/>
        </w:rPr>
        <w:t>Escherichia coli</w:t>
      </w:r>
    </w:p>
    <w:tbl>
      <w:tblPr>
        <w:tblW w:w="16089" w:type="dxa"/>
        <w:tblInd w:w="-1000" w:type="dxa"/>
        <w:tblLayout w:type="fixed"/>
        <w:tblLook w:val="04A0" w:firstRow="1" w:lastRow="0" w:firstColumn="1" w:lastColumn="0" w:noHBand="0" w:noVBand="1"/>
      </w:tblPr>
      <w:tblGrid>
        <w:gridCol w:w="1091"/>
        <w:gridCol w:w="891"/>
        <w:gridCol w:w="988"/>
        <w:gridCol w:w="1075"/>
        <w:gridCol w:w="1165"/>
        <w:gridCol w:w="981"/>
        <w:gridCol w:w="991"/>
        <w:gridCol w:w="1014"/>
        <w:gridCol w:w="972"/>
        <w:gridCol w:w="988"/>
        <w:gridCol w:w="907"/>
        <w:gridCol w:w="1158"/>
        <w:gridCol w:w="1081"/>
        <w:gridCol w:w="991"/>
        <w:gridCol w:w="811"/>
        <w:gridCol w:w="985"/>
      </w:tblGrid>
      <w:tr w:rsidR="00FF7289" w:rsidRPr="009B61AB" w14:paraId="4E87823A" w14:textId="77777777" w:rsidTr="00D4652D">
        <w:trPr>
          <w:trHeight w:hRule="exact" w:val="857"/>
        </w:trPr>
        <w:tc>
          <w:tcPr>
            <w:tcW w:w="3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205F7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Antimicrobial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FA41D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Variables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BD0CD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Piperacillin-tazobactam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A2098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Cefoperazone-sulbactam</w:t>
            </w:r>
          </w:p>
        </w:tc>
        <w:tc>
          <w:tcPr>
            <w:tcW w:w="3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54DBE1" w14:textId="2DB818BC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Trimethoprim-sulphameth</w:t>
            </w:r>
            <w:r w:rsidR="00693248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o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xazole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84446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Fluoroquinolone</w:t>
            </w:r>
          </w:p>
        </w:tc>
        <w:tc>
          <w:tcPr>
            <w:tcW w:w="3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40A1B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Doxycycline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87FCA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Tobramycin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F5A94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Gentamicin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6CE61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Amikacin</w:t>
            </w:r>
          </w:p>
        </w:tc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C492AA" w14:textId="5BBAC7EA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1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</w:rPr>
              <w:t>st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 xml:space="preserve"> Generation </w:t>
            </w:r>
            <w:r w:rsidR="00D348B6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c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ephalosporin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3B837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3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</w:rPr>
              <w:t>rd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 xml:space="preserve"> Generation cephalosporin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22E327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4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</w:rPr>
              <w:t>th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 xml:space="preserve"> Generation cephalosporin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1538DDF" w14:textId="7F6EEEA2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2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</w:rPr>
              <w:t xml:space="preserve">nd 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 xml:space="preserve">Generation </w:t>
            </w:r>
            <w:r w:rsidR="00D348B6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c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ephalospori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D768125" w14:textId="0631D0FE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 xml:space="preserve">Penicillin &amp; </w:t>
            </w:r>
            <w:r w:rsidR="00D348B6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β</w:t>
            </w:r>
            <w:r w:rsidR="00E4497B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-lactam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ase Inhibitors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645602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Aztreonam</w:t>
            </w:r>
          </w:p>
        </w:tc>
      </w:tr>
      <w:tr w:rsidR="00FF7289" w:rsidRPr="009B61AB" w14:paraId="0748C7EE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F9BC9C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Carbapenem</w:t>
            </w:r>
          </w:p>
          <w:p w14:paraId="5698C7E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3E3A0FB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5479795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307EE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068159A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B585D0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6</w:t>
            </w:r>
          </w:p>
          <w:p w14:paraId="77F6238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38BD8BD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/6 </w:t>
            </w:r>
          </w:p>
          <w:p w14:paraId="5AA9BD5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CD1D2C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6</w:t>
            </w:r>
          </w:p>
          <w:p w14:paraId="5890E9A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4A6063B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 6</w:t>
            </w:r>
          </w:p>
          <w:p w14:paraId="6EDE383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3.3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E1FCD4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 6</w:t>
            </w:r>
          </w:p>
          <w:p w14:paraId="05121BD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315" w:type="pct"/>
            <w:shd w:val="clear" w:color="auto" w:fill="BFBFBF" w:themeFill="background1" w:themeFillShade="BF"/>
            <w:noWrap/>
            <w:vAlign w:val="bottom"/>
          </w:tcPr>
          <w:p w14:paraId="22C2F02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6</w:t>
            </w:r>
          </w:p>
          <w:p w14:paraId="2B83FB5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14DCCB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 6</w:t>
            </w:r>
          </w:p>
          <w:p w14:paraId="20B2497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3.3)</w:t>
            </w:r>
          </w:p>
        </w:tc>
        <w:tc>
          <w:tcPr>
            <w:tcW w:w="307" w:type="pct"/>
            <w:shd w:val="clear" w:color="auto" w:fill="BFBFBF" w:themeFill="background1" w:themeFillShade="BF"/>
            <w:noWrap/>
            <w:vAlign w:val="bottom"/>
          </w:tcPr>
          <w:p w14:paraId="72BA1A2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/6 </w:t>
            </w:r>
          </w:p>
          <w:p w14:paraId="688B068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6.7)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8873B7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6</w:t>
            </w:r>
          </w:p>
          <w:p w14:paraId="37023CA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BDE5B8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6</w:t>
            </w:r>
          </w:p>
          <w:p w14:paraId="4C6A9AC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0C139A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6(10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FCEC38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6</w:t>
            </w:r>
          </w:p>
          <w:p w14:paraId="3A30849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25B474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6</w:t>
            </w:r>
          </w:p>
          <w:p w14:paraId="32CA785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C784E2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6</w:t>
            </w:r>
          </w:p>
          <w:p w14:paraId="4E5AAA6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</w:tr>
      <w:tr w:rsidR="00FF7289" w:rsidRPr="009B61AB" w14:paraId="25DCD349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0E2AAF0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88A66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1363E27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9F368B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1 (54.5)</w:t>
            </w:r>
          </w:p>
        </w:tc>
        <w:tc>
          <w:tcPr>
            <w:tcW w:w="334" w:type="pct"/>
            <w:noWrap/>
            <w:vAlign w:val="bottom"/>
          </w:tcPr>
          <w:p w14:paraId="0A04EF8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5</w:t>
            </w:r>
          </w:p>
          <w:p w14:paraId="7A65C69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2D81543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139</w:t>
            </w:r>
          </w:p>
          <w:p w14:paraId="5587D00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305" w:type="pct"/>
            <w:noWrap/>
            <w:vAlign w:val="bottom"/>
          </w:tcPr>
          <w:p w14:paraId="5643F8B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 128</w:t>
            </w:r>
          </w:p>
          <w:p w14:paraId="08A9D82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9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6D62F2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 133</w:t>
            </w:r>
          </w:p>
          <w:p w14:paraId="11DCB77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315" w:type="pct"/>
            <w:noWrap/>
            <w:vAlign w:val="bottom"/>
          </w:tcPr>
          <w:p w14:paraId="5B778CF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119</w:t>
            </w:r>
          </w:p>
          <w:p w14:paraId="14681B8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8F3DEA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 96</w:t>
            </w:r>
          </w:p>
          <w:p w14:paraId="3EB2A99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2)</w:t>
            </w:r>
          </w:p>
        </w:tc>
        <w:tc>
          <w:tcPr>
            <w:tcW w:w="307" w:type="pct"/>
            <w:noWrap/>
            <w:vAlign w:val="bottom"/>
          </w:tcPr>
          <w:p w14:paraId="6721647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2 (18.2)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7181C2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169</w:t>
            </w:r>
          </w:p>
          <w:p w14:paraId="42FD8FE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85D16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144</w:t>
            </w:r>
          </w:p>
          <w:p w14:paraId="6CBE4EE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BE4E30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137(4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6E5927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154</w:t>
            </w:r>
          </w:p>
          <w:p w14:paraId="6031287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8EB190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153</w:t>
            </w:r>
          </w:p>
          <w:p w14:paraId="4E2CF92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E5F9A4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 145</w:t>
            </w:r>
          </w:p>
          <w:p w14:paraId="24AD427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1)</w:t>
            </w:r>
          </w:p>
        </w:tc>
      </w:tr>
      <w:tr w:rsidR="00FF7289" w:rsidRPr="009B61AB" w14:paraId="00BFD0F5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23A2667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42DAD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7D27FF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5183E4F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BF4E24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2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0C9A91B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0D603D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8</w:t>
            </w:r>
          </w:p>
        </w:tc>
        <w:tc>
          <w:tcPr>
            <w:tcW w:w="315" w:type="pct"/>
            <w:shd w:val="clear" w:color="auto" w:fill="BFBFBF" w:themeFill="background1" w:themeFillShade="BF"/>
            <w:noWrap/>
            <w:vAlign w:val="bottom"/>
          </w:tcPr>
          <w:p w14:paraId="4D5DEC1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737869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67</w:t>
            </w:r>
          </w:p>
        </w:tc>
        <w:tc>
          <w:tcPr>
            <w:tcW w:w="307" w:type="pct"/>
            <w:shd w:val="clear" w:color="auto" w:fill="BFBFBF" w:themeFill="background1" w:themeFillShade="BF"/>
            <w:noWrap/>
            <w:vAlign w:val="bottom"/>
          </w:tcPr>
          <w:p w14:paraId="18337DA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A68B3A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DC1FAA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5B95D0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3322A9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6699797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8D4A4B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8</w:t>
            </w:r>
          </w:p>
        </w:tc>
      </w:tr>
      <w:tr w:rsidR="00FF7289" w:rsidRPr="009B61AB" w14:paraId="54ED885B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59BFFDA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71CCE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69CF715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63B2CB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72FE8E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40615F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885AC3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  <w:p w14:paraId="7B2C09F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-14.3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3869EE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  <w:p w14:paraId="3E8B901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-1.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B23795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AF357F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  <w:p w14:paraId="1482C2F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-34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7EAA4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.1 </w:t>
            </w:r>
          </w:p>
          <w:p w14:paraId="5157BEE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7-94.3)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E44BFF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E84A10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123260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C77684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BE88EC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3B9AB4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F7289" w:rsidRPr="009B61AB" w14:paraId="5C0BD9CE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794EDA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ztreonam</w:t>
            </w:r>
          </w:p>
          <w:p w14:paraId="676E6E1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128278A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325C0BD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3E26A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3B5D59F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75214C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 145</w:t>
            </w:r>
          </w:p>
          <w:p w14:paraId="72F3F64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7)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143BCF6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 145</w:t>
            </w:r>
          </w:p>
          <w:p w14:paraId="55911C9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7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B032CE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/145</w:t>
            </w:r>
          </w:p>
          <w:p w14:paraId="03DE04B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)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7767AAC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/145 (82.8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F10A83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/145 (83.4)</w:t>
            </w:r>
          </w:p>
        </w:tc>
        <w:tc>
          <w:tcPr>
            <w:tcW w:w="315" w:type="pct"/>
            <w:shd w:val="clear" w:color="auto" w:fill="BFBFBF" w:themeFill="background1" w:themeFillShade="BF"/>
            <w:noWrap/>
            <w:vAlign w:val="bottom"/>
          </w:tcPr>
          <w:p w14:paraId="1D12C1F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/145 (76.6)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3A7F51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/145 (62.1)</w:t>
            </w:r>
          </w:p>
        </w:tc>
        <w:tc>
          <w:tcPr>
            <w:tcW w:w="307" w:type="pct"/>
            <w:shd w:val="clear" w:color="auto" w:fill="BFBFBF" w:themeFill="background1" w:themeFillShade="BF"/>
            <w:noWrap/>
            <w:vAlign w:val="bottom"/>
          </w:tcPr>
          <w:p w14:paraId="0D72AE2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 145</w:t>
            </w:r>
          </w:p>
          <w:p w14:paraId="038FE19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1CD318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/145</w:t>
            </w:r>
          </w:p>
          <w:p w14:paraId="77F19DD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B41623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/145 (97.2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6612CB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/145 (93.8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8FE7CA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/145 (100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60096F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/145 (100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4" w:space="0" w:color="auto"/>
            </w:tcBorders>
            <w:vAlign w:val="bottom"/>
          </w:tcPr>
          <w:p w14:paraId="2FAB5C9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F7289" w:rsidRPr="009B61AB" w14:paraId="26CF6751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4DAFA29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FCF37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3413EA3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B0C908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17 (100)</w:t>
            </w:r>
          </w:p>
        </w:tc>
        <w:tc>
          <w:tcPr>
            <w:tcW w:w="334" w:type="pct"/>
            <w:noWrap/>
            <w:vAlign w:val="bottom"/>
          </w:tcPr>
          <w:p w14:paraId="2C124BE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15</w:t>
            </w:r>
          </w:p>
          <w:p w14:paraId="54F6153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3.3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F9898F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/139</w:t>
            </w:r>
          </w:p>
          <w:p w14:paraId="1C3178E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5)</w:t>
            </w:r>
          </w:p>
        </w:tc>
        <w:tc>
          <w:tcPr>
            <w:tcW w:w="305" w:type="pct"/>
            <w:noWrap/>
            <w:vAlign w:val="bottom"/>
          </w:tcPr>
          <w:p w14:paraId="30F8E84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/128 (93.8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57F4A16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/133 (91)</w:t>
            </w:r>
          </w:p>
        </w:tc>
        <w:tc>
          <w:tcPr>
            <w:tcW w:w="315" w:type="pct"/>
            <w:noWrap/>
            <w:vAlign w:val="bottom"/>
          </w:tcPr>
          <w:p w14:paraId="5EE08E3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/119 (93.3)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7BC846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/96 (93.8)</w:t>
            </w:r>
          </w:p>
        </w:tc>
        <w:tc>
          <w:tcPr>
            <w:tcW w:w="307" w:type="pct"/>
            <w:noWrap/>
            <w:vAlign w:val="bottom"/>
          </w:tcPr>
          <w:p w14:paraId="462F8A7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 22</w:t>
            </w:r>
          </w:p>
          <w:p w14:paraId="28E0533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6.4)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0E5709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/ 169</w:t>
            </w:r>
          </w:p>
          <w:p w14:paraId="3D1C7A1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5.8)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4912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/144 (97.9)</w:t>
            </w: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C18C5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/137 (99.3)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1B32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/154 (94.2)</w:t>
            </w:r>
          </w:p>
        </w:tc>
        <w:tc>
          <w:tcPr>
            <w:tcW w:w="2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2DF4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/153 (94.8)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vAlign w:val="bottom"/>
          </w:tcPr>
          <w:p w14:paraId="7E2D317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F7289" w:rsidRPr="009B61AB" w14:paraId="54DC38B9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7DBB542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996D0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6F8C3B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1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60792E5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7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3F3271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4230017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6B3FC3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15" w:type="pct"/>
            <w:shd w:val="clear" w:color="auto" w:fill="BFBFBF" w:themeFill="background1" w:themeFillShade="BF"/>
            <w:noWrap/>
            <w:vAlign w:val="bottom"/>
          </w:tcPr>
          <w:p w14:paraId="01E0356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16DA5A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7" w:type="pct"/>
            <w:shd w:val="clear" w:color="auto" w:fill="BFBFBF" w:themeFill="background1" w:themeFillShade="BF"/>
            <w:noWrap/>
            <w:vAlign w:val="bottom"/>
          </w:tcPr>
          <w:p w14:paraId="3679E85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DD24FA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0847A16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F07A22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2E421F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252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4F8916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vAlign w:val="bottom"/>
          </w:tcPr>
          <w:p w14:paraId="6EEEA92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F7289" w:rsidRPr="009B61AB" w14:paraId="3357E947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1F78FF4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E61A1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3984A3C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8BC9A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DC40CF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  <w:p w14:paraId="653359B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1-19.61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E06B66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.66 </w:t>
            </w:r>
          </w:p>
          <w:p w14:paraId="629041D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64-70.3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33BC12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  <w:p w14:paraId="366EF24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.7-24.87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507AB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4</w:t>
            </w:r>
          </w:p>
          <w:p w14:paraId="7F805C7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-12.55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A679AC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.53 </w:t>
            </w:r>
          </w:p>
          <w:p w14:paraId="73AA30B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6-16.58)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31AD32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91 </w:t>
            </w:r>
          </w:p>
          <w:p w14:paraId="1722C1A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-13.1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B6BF8A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  <w:p w14:paraId="682E5E4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9-3.88)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E4AF0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C61F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6.8 </w:t>
            </w:r>
          </w:p>
          <w:p w14:paraId="78E6E4D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1.6-1180.8)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6217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7.56 </w:t>
            </w:r>
          </w:p>
          <w:p w14:paraId="339D9FF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2-2874.51)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F0EF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CF43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6" w:type="pct"/>
            <w:tcBorders>
              <w:left w:val="single" w:sz="4" w:space="0" w:color="auto"/>
            </w:tcBorders>
            <w:vAlign w:val="bottom"/>
          </w:tcPr>
          <w:p w14:paraId="60F1B27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F7289" w:rsidRPr="009B61AB" w14:paraId="5FCE2024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E9D1A2A" w14:textId="581C2B39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Penicillin &amp; </w:t>
            </w:r>
            <w:r w:rsidR="00D348B6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β</w:t>
            </w:r>
            <w:r w:rsidR="00E4497B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-lactam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se Inhibitors </w:t>
            </w:r>
          </w:p>
          <w:p w14:paraId="7C01A12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8F9A6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512411D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FCDB24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 153</w:t>
            </w:r>
          </w:p>
          <w:p w14:paraId="413C748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1)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475038B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 153</w:t>
            </w:r>
          </w:p>
          <w:p w14:paraId="6B9B8E4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8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9AD370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/153 (87.6)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15257C5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/153 (81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A1FB2D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/153 (82.4)</w:t>
            </w:r>
          </w:p>
        </w:tc>
        <w:tc>
          <w:tcPr>
            <w:tcW w:w="315" w:type="pct"/>
            <w:shd w:val="clear" w:color="auto" w:fill="BFBFBF" w:themeFill="background1" w:themeFillShade="BF"/>
            <w:noWrap/>
            <w:vAlign w:val="bottom"/>
          </w:tcPr>
          <w:p w14:paraId="0D1C42B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/153 (76.5)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03815D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/153 (61.4)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2AA84C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 153</w:t>
            </w:r>
          </w:p>
          <w:p w14:paraId="72B50F3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7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716EA3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/153</w:t>
            </w:r>
          </w:p>
          <w:p w14:paraId="3524CD8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FEC68D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/153 (94.1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B7EC29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/153 (89.5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8FB12F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/153 (99.3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31247F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F60CE1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F7289" w:rsidRPr="009B61AB" w14:paraId="0B798CC8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01B3E73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BAC0A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307EFC4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2A00BC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17 (100)</w:t>
            </w:r>
          </w:p>
        </w:tc>
        <w:tc>
          <w:tcPr>
            <w:tcW w:w="334" w:type="pct"/>
            <w:noWrap/>
            <w:vAlign w:val="bottom"/>
          </w:tcPr>
          <w:p w14:paraId="20F093A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 15</w:t>
            </w:r>
          </w:p>
          <w:p w14:paraId="485E518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5698CC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/139 (96.4)</w:t>
            </w:r>
          </w:p>
        </w:tc>
        <w:tc>
          <w:tcPr>
            <w:tcW w:w="305" w:type="pct"/>
            <w:noWrap/>
            <w:vAlign w:val="bottom"/>
          </w:tcPr>
          <w:p w14:paraId="1D4B13C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/128 (96.9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44360F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/133 (94.7)</w:t>
            </w:r>
          </w:p>
        </w:tc>
        <w:tc>
          <w:tcPr>
            <w:tcW w:w="315" w:type="pct"/>
            <w:noWrap/>
            <w:vAlign w:val="bottom"/>
          </w:tcPr>
          <w:p w14:paraId="07EB8DC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/119 (98.3)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2AA6E3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/96 (97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53484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 22</w:t>
            </w:r>
          </w:p>
          <w:p w14:paraId="09081E2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5)</w:t>
            </w:r>
          </w:p>
        </w:tc>
        <w:tc>
          <w:tcPr>
            <w:tcW w:w="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9F35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/ 169</w:t>
            </w:r>
          </w:p>
          <w:p w14:paraId="3C7958C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0.5)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E992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/144   (100)</w:t>
            </w: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56AAC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/137 (100)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E3BD2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/154 (98.7)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bottom"/>
          </w:tcPr>
          <w:p w14:paraId="76DBBDC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670D7CC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F7289" w:rsidRPr="009B61AB" w14:paraId="22E8E5AC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511A92F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861F4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B6A83B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4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504BE1A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7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A1D1CF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19ECD9E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E70C9F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15" w:type="pct"/>
            <w:shd w:val="clear" w:color="auto" w:fill="BFBFBF" w:themeFill="background1" w:themeFillShade="BF"/>
            <w:noWrap/>
            <w:vAlign w:val="bottom"/>
          </w:tcPr>
          <w:p w14:paraId="3800C80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1073A7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D5BCE3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6</w:t>
            </w:r>
          </w:p>
        </w:tc>
        <w:tc>
          <w:tcPr>
            <w:tcW w:w="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602D0A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50C354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064694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72811D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bottom"/>
          </w:tcPr>
          <w:p w14:paraId="1740B29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2810ADD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4938A429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5BBFBA8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64562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55496F4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D3EEC9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206D84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BA43F5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  <w:p w14:paraId="371F9A5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4.9-49.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270E75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3</w:t>
            </w:r>
          </w:p>
          <w:p w14:paraId="5068492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9-42.7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BCC294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7257574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.-17.5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BBC7FF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.75 </w:t>
            </w:r>
          </w:p>
          <w:p w14:paraId="2985BE5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9-104.8)</w:t>
            </w:r>
          </w:p>
        </w:tc>
        <w:tc>
          <w:tcPr>
            <w:tcW w:w="30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AE3A50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.15 </w:t>
            </w:r>
          </w:p>
          <w:p w14:paraId="5A3F222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4-50.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E5B3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  <w:p w14:paraId="18CDD1B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-19)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2AAE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22DF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A275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4CAF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</w:t>
            </w:r>
          </w:p>
          <w:p w14:paraId="27AB37B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0.-12479)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bottom"/>
          </w:tcPr>
          <w:p w14:paraId="6E84C34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7644D1F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09CFB1DD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CFE9D3A" w14:textId="15466CC6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2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</w:rPr>
              <w:t xml:space="preserve">nd 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Generation </w:t>
            </w:r>
            <w:r w:rsidR="00D348B6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c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ephalosporin</w:t>
            </w:r>
          </w:p>
          <w:p w14:paraId="6EE275D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0D0772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5878D5B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AC65B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26C6E94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7F14EA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 154</w:t>
            </w:r>
          </w:p>
          <w:p w14:paraId="3F62ECB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511F8A4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 154</w:t>
            </w:r>
          </w:p>
          <w:p w14:paraId="4208E4A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7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A38446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/154 (88.3)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0BA5726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/154 (80.5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521748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/154 (82.5)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F7FA2C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/154 (76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E956AD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/154 (61.7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52F8D5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 154</w:t>
            </w:r>
          </w:p>
          <w:p w14:paraId="3C4D620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6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FB654E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/154 (100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0E4CC4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/154 (93.5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47DCB6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/154</w:t>
            </w:r>
          </w:p>
          <w:p w14:paraId="58F057A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9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75F6E7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431DD26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6A1D86F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03EFD5CE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7FE70F9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4F4AA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22EF1D1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A3AE47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 17</w:t>
            </w:r>
          </w:p>
          <w:p w14:paraId="505AF05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34" w:type="pct"/>
            <w:noWrap/>
            <w:vAlign w:val="bottom"/>
          </w:tcPr>
          <w:p w14:paraId="4BC3D86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 15</w:t>
            </w:r>
          </w:p>
          <w:p w14:paraId="3352DA1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C856DF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/139 (97.8)</w:t>
            </w:r>
          </w:p>
        </w:tc>
        <w:tc>
          <w:tcPr>
            <w:tcW w:w="305" w:type="pct"/>
            <w:noWrap/>
            <w:vAlign w:val="bottom"/>
          </w:tcPr>
          <w:p w14:paraId="75D751E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/128 (96.9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06DC9D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/133 (95.5)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noWrap/>
            <w:vAlign w:val="bottom"/>
          </w:tcPr>
          <w:p w14:paraId="6EE5C69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/119 (98.3)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FFFE47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/96</w:t>
            </w:r>
          </w:p>
          <w:p w14:paraId="16EBCAC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9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DD96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 22</w:t>
            </w:r>
          </w:p>
          <w:p w14:paraId="6A1B14D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5)</w:t>
            </w:r>
          </w:p>
        </w:tc>
        <w:tc>
          <w:tcPr>
            <w:tcW w:w="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B923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/169 (91.1)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40E9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/144</w:t>
            </w:r>
          </w:p>
          <w:p w14:paraId="1B5141F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5CDC6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/137 (100)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bottom"/>
          </w:tcPr>
          <w:p w14:paraId="60811BC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5414C8B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3C64D94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340D2837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22E9F9F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27EA3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75176F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4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3B4D5E3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5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22402D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5A8E38B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D2398C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9A9F11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7942DB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AABB90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7</w:t>
            </w:r>
          </w:p>
        </w:tc>
        <w:tc>
          <w:tcPr>
            <w:tcW w:w="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8E6F83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FCC732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16A629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bottom"/>
          </w:tcPr>
          <w:p w14:paraId="69559A1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14045C2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064F877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302F3C76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77CC981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F3FA4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70D5781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86D05C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82E9F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E56D10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2</w:t>
            </w:r>
          </w:p>
          <w:p w14:paraId="739D854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8-117.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0FEF0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7</w:t>
            </w:r>
          </w:p>
          <w:p w14:paraId="6751DCB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4-38.2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A8E794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</w:t>
            </w:r>
          </w:p>
          <w:p w14:paraId="56D0911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-21.5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5AB41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5</w:t>
            </w:r>
          </w:p>
          <w:p w14:paraId="24BC7C1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.3-95.3)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0BFF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4</w:t>
            </w:r>
          </w:p>
          <w:p w14:paraId="48004EA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.9-175.9)</w:t>
            </w:r>
          </w:p>
        </w:tc>
        <w:tc>
          <w:tcPr>
            <w:tcW w:w="3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5347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  <w:p w14:paraId="644A284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8-17.7)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8C38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0E1C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3BA0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bottom"/>
          </w:tcPr>
          <w:p w14:paraId="3853C99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0168E6F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307268E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55266344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bottom"/>
          </w:tcPr>
          <w:p w14:paraId="1F2F585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4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</w:rPr>
              <w:t>th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 xml:space="preserve"> Generation cephalosporin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65CDF2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63E9BFA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96B7D0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120 (14.2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BA786C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137 (10.9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4EB2E7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/137 (91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D62ED8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/137 (84.7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73EA9B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/137 (82.5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A016CF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/137 (76.6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3BEA60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/137 (62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3F5753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 13 (12.4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A9EFB7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/137   (100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02337A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/137</w:t>
            </w:r>
          </w:p>
          <w:p w14:paraId="221A55D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5BC29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4645F30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04882B6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76F5F78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5BE57F49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3CBB048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A9FDF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2D81EDA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86638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17 (100)</w:t>
            </w:r>
          </w:p>
        </w:tc>
        <w:tc>
          <w:tcPr>
            <w:tcW w:w="33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A404C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15</w:t>
            </w:r>
          </w:p>
          <w:p w14:paraId="015954D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18754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/139 (89.9)</w:t>
            </w:r>
          </w:p>
        </w:tc>
        <w:tc>
          <w:tcPr>
            <w:tcW w:w="30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57EEF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/128 (90.6)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77A50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/133 (85)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026D2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/119 (88.2)</w:t>
            </w:r>
          </w:p>
        </w:tc>
        <w:tc>
          <w:tcPr>
            <w:tcW w:w="302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92193A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/96 (88.5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A79D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 22 (77.3)</w:t>
            </w:r>
          </w:p>
        </w:tc>
        <w:tc>
          <w:tcPr>
            <w:tcW w:w="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1C0F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/169 (81.1)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5A27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/144 (95.1)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bottom"/>
          </w:tcPr>
          <w:p w14:paraId="7756B96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551355C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61CF418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6712EB9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5D884A43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0E50F58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2E805F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A3AEC3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34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183E48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2</w:t>
            </w:r>
          </w:p>
        </w:tc>
        <w:tc>
          <w:tcPr>
            <w:tcW w:w="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BE1CE0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5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0A9BFF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B36C71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F7FAA9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2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FBF833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11AEA6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03</w:t>
            </w:r>
          </w:p>
        </w:tc>
        <w:tc>
          <w:tcPr>
            <w:tcW w:w="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09FDF3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044153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bottom"/>
          </w:tcPr>
          <w:p w14:paraId="0EEF4BD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0D3CE43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740C413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52F958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7E34D386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5095CD9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FD379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164A102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B0E9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4AE5C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5E155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9</w:t>
            </w:r>
          </w:p>
          <w:p w14:paraId="7265120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36-33.47)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1809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  <w:p w14:paraId="5F5E156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92-21.61)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85C1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  <w:p w14:paraId="39A1133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1-6.55)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6A849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  <w:p w14:paraId="586E42E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9-9.41)</w:t>
            </w:r>
          </w:p>
        </w:tc>
        <w:tc>
          <w:tcPr>
            <w:tcW w:w="3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09062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12 </w:t>
            </w:r>
          </w:p>
          <w:p w14:paraId="0A3E2AD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9-6.99)</w:t>
            </w:r>
          </w:p>
        </w:tc>
        <w:tc>
          <w:tcPr>
            <w:tcW w:w="3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F1D3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   (0.26-2.25)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0213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7263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  <w:p w14:paraId="70E16FF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8-8.8)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bottom"/>
          </w:tcPr>
          <w:p w14:paraId="1390E68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38E9228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62DFAD6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3A0C200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6B26CF43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bottom"/>
          </w:tcPr>
          <w:p w14:paraId="4BA3C3F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lastRenderedPageBreak/>
              <w:t>3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</w:rPr>
              <w:t xml:space="preserve">rd 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eneration cephalosporin</w:t>
            </w:r>
          </w:p>
          <w:p w14:paraId="64A210E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386E776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00E6B6C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DFFCC4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494BEE7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109606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 144</w:t>
            </w:r>
          </w:p>
          <w:p w14:paraId="5FC444E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7944AE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 144</w:t>
            </w:r>
          </w:p>
          <w:p w14:paraId="5F0B58D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4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15B00E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/144 (90.3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B3F440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/144 (83.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520FE9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/144 (82.6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DD4602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/144 (76.4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7792B2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/144 (61.8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E7879F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144 (13.2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EEBBE9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/144 (100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FA7F3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68F03AB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6308C25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6213565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AE5562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539AAB3A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4AEA26E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3B64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21D572E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A5D3F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17 (100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C1B8F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15</w:t>
            </w:r>
          </w:p>
          <w:p w14:paraId="7AE0EC4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D68F1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/139 (93.5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3BE03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/128 (93.8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1456D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/133 (89.5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5397C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/119 (92.4)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F2468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/96 (92.7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9248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2 (86.4)</w:t>
            </w:r>
          </w:p>
        </w:tc>
        <w:tc>
          <w:tcPr>
            <w:tcW w:w="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A32D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/169 (85.2)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8C607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795E1F6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2AE6BE2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7118D56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60C07D7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71DE562D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6FA7BE3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1391E4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74B124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6085BF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8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9BD2BC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94681A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0E8111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1E4BF7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F928B8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3FF9C9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02687C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337EA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2F8E068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769D8F0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158431E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0B7A676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18772021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799CE22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DAC7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45EF370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E54B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5D10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0780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1</w:t>
            </w:r>
          </w:p>
          <w:p w14:paraId="3D1A25E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16-44.22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DA61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3</w:t>
            </w:r>
          </w:p>
          <w:p w14:paraId="054A055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12-27.41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BC8E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  <w:p w14:paraId="561707C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2-9.2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2508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5</w:t>
            </w:r>
          </w:p>
          <w:p w14:paraId="2428592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3-14.19)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F2298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  <w:p w14:paraId="772F140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3-10.6)</w:t>
            </w:r>
          </w:p>
        </w:tc>
        <w:tc>
          <w:tcPr>
            <w:tcW w:w="3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F318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      (0.3-4.09)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C90E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103EA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064101E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06F30EA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3586E42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2EC90A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39FD59CA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2D185F51" w14:textId="200C78FB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</w:rPr>
              <w:t>st</w:t>
            </w:r>
            <w:r w:rsidR="00D348B6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Generation c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ephalosporin</w:t>
            </w:r>
          </w:p>
          <w:p w14:paraId="1B0D6B4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6CD9A69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4D8A4E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63A243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6F8CB2D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3B5BFE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169 (10.1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E905DB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/169 </w:t>
            </w:r>
          </w:p>
          <w:p w14:paraId="3368B41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9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2D1923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/169 (82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CE3739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/169 (75.7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CD559D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/169 (78.7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FE56B7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/169 (70.4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F58C1E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/169 (56.8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B1440B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 169 (13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039F5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2D04DE4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2ECFB4B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71558EE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7A58F2E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416AD1B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0314DA74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476A663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DFF89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464F891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4A72C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17 (100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22CE3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15 (100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4E8A4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/139 (100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1B54E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/128 (100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95FC7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/133 (100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03181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/119 (100)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BF8F9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/96 (100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50D1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 22 (100)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03244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3092E51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0E6ACF5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32A1E4E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07D620C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3CB4E72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70559209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520D3D5A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0F77BCA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154D9EA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F389E33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A1A1392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56DAA6C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B2FB7AB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0A5EB11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837E41C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336E674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33D9A4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0C3138D4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575DE518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482ABFE1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2B1005BD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20B8E5D3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5B6ACF68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1DD060ED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232F19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06D2CB78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D477F5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AE923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EDC93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80CCCA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3D55F9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17FD36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59CC99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AC419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11EDF7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5CE2F25F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097917F5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0598C5A2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50E29119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EE53D3B" w14:textId="77777777" w:rsidR="00FF7289" w:rsidRPr="009B61AB" w:rsidRDefault="00FF7289" w:rsidP="0043440C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5C19A26C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bottom"/>
          </w:tcPr>
          <w:p w14:paraId="2BA3B3D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mikacin</w:t>
            </w:r>
          </w:p>
          <w:p w14:paraId="4237A1B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6B42C19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B08AF5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73B8A8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623E228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4BE70F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22 (36.4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8FFFC1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/22 </w:t>
            </w:r>
          </w:p>
          <w:p w14:paraId="2F75A6D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6.4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F8F36D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/22 </w:t>
            </w:r>
          </w:p>
          <w:p w14:paraId="4437A5A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.8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5DBDA4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22 (72.7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E52B0D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22 (68.2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557CF8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/22 </w:t>
            </w:r>
          </w:p>
          <w:p w14:paraId="54C20FC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3E4A1B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22 (100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1D6B9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34B60FF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479078B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0C72C39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29C7496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5D57FFC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3FC962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7B16A74F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5E78E8E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8C577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2605214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D9F2C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7</w:t>
            </w:r>
          </w:p>
          <w:p w14:paraId="1D43F4F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7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1A844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5</w:t>
            </w:r>
          </w:p>
          <w:p w14:paraId="3B52312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3.3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345AF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/139 </w:t>
            </w:r>
          </w:p>
          <w:p w14:paraId="02929F9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9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01CA0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28 (12.5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B0951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133 (11.3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553BD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119 (18.5)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AE5C42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96 (22.9)</w:t>
            </w:r>
          </w:p>
        </w:tc>
        <w:tc>
          <w:tcPr>
            <w:tcW w:w="3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A3019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47807CC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2740D63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7D66944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63527C1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6E708A8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6E7E372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279227DA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14:paraId="2F1D814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9F64DB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90FA6F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886256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D54E28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C839BF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3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003A97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789771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FABDD3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536C7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5E74DC0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44291D3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785243F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0706EA3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2F535D4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2C2F245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5FF59D0F" w14:textId="77777777" w:rsidTr="00D4652D">
        <w:trPr>
          <w:trHeight w:hRule="exact" w:val="403"/>
        </w:trPr>
        <w:tc>
          <w:tcPr>
            <w:tcW w:w="339" w:type="pct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2D0F8E8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C34C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42E083D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DA92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6</w:t>
            </w:r>
          </w:p>
          <w:p w14:paraId="04BE971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9-26.31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B7B62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3</w:t>
            </w:r>
          </w:p>
          <w:p w14:paraId="08D4041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6-36.22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D748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  <w:p w14:paraId="415BD27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-3.09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A5988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  <w:p w14:paraId="3DDA9FC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-2.29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0A2F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  <w:p w14:paraId="6FE9638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0.2-1.41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C24E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40C3A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  <w:p w14:paraId="0B9EC2A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-2.33)</w:t>
            </w:r>
          </w:p>
        </w:tc>
        <w:tc>
          <w:tcPr>
            <w:tcW w:w="3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9F14A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45E73DA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53350F5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359AC7D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0DF0416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550A6AF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0BB5FE9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46C69D38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C9721F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entamicin</w:t>
            </w:r>
          </w:p>
          <w:p w14:paraId="7CFFC31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7AEB738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35BD360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CF695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4E09EA0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D64E9A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96 (13.5)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365CD2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 96</w:t>
            </w:r>
          </w:p>
          <w:p w14:paraId="037CC85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51F2DD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5/96 </w:t>
            </w:r>
          </w:p>
          <w:p w14:paraId="782D6DD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5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1DB8C7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/96 (87.5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EA7EC3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/96 (81.3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B1E156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/96</w:t>
            </w:r>
          </w:p>
          <w:p w14:paraId="7C2736C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6E4D6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2D9B8CA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436EE92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10F2A5B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47CCAB6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11D7AE2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1A403EE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2DB9AA4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347F12B9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4C8A39F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DFBE8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3B9C570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7C333E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17 (76.5)</w:t>
            </w:r>
          </w:p>
        </w:tc>
        <w:tc>
          <w:tcPr>
            <w:tcW w:w="334" w:type="pct"/>
            <w:noWrap/>
            <w:vAlign w:val="bottom"/>
          </w:tcPr>
          <w:p w14:paraId="16AB240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 15</w:t>
            </w:r>
          </w:p>
          <w:p w14:paraId="3E90C9E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539D60D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5/139 </w:t>
            </w:r>
          </w:p>
          <w:p w14:paraId="57997A2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1.2)</w:t>
            </w:r>
          </w:p>
        </w:tc>
        <w:tc>
          <w:tcPr>
            <w:tcW w:w="305" w:type="pct"/>
            <w:noWrap/>
            <w:vAlign w:val="bottom"/>
          </w:tcPr>
          <w:p w14:paraId="35F0777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/128 (65.6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5242B1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/133 (58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79695F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/119 (80.7)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2703A81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5254CDF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1A6DE1A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0477BA7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00390A1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2744402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005D524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729AA8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7E9BDB38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09FE0EB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8767C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FA553A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1487DC9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5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B26E81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5EA2CCF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69EF1C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AAF5B4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744CAA4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3C2D1B3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2979FA7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4789F61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12B2311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5912E2D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4494A8D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61D56E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4B0C9112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3C35E47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8B4DA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4D2FBD8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B86388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  <w:p w14:paraId="2732BEF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4-8.66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0D537F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  <w:p w14:paraId="6ECFD81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-12.28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6A1C56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  <w:p w14:paraId="771E81D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-6.1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68004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1</w:t>
            </w:r>
          </w:p>
          <w:p w14:paraId="78DE8DD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15-9.92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F51F5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32C1291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8-2.9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75276A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719EC4F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72F687C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76C3AD8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4BE575A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3CDF5E8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60398F1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1B328A5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7CF12B0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7F1B4C9F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C263E2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bramycin</w:t>
            </w:r>
          </w:p>
          <w:p w14:paraId="222C07A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0E2DB00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09C72F7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75058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596109D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AC27C9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19 (13.4)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12330C7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119 (12.6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B71257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/119 (89.1)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4EB80F7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/119 (89.1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636270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/119 (83.2)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68395A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6111E3C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065CA35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2AF2E3C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4317F77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097E863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55EF1BC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510AA06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FB85ED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082506E9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55576CE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F94DD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182C9B0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2445EE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7 (94.1)</w:t>
            </w:r>
          </w:p>
        </w:tc>
        <w:tc>
          <w:tcPr>
            <w:tcW w:w="334" w:type="pct"/>
            <w:noWrap/>
            <w:vAlign w:val="bottom"/>
          </w:tcPr>
          <w:p w14:paraId="13F93AA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/15 </w:t>
            </w:r>
          </w:p>
          <w:p w14:paraId="5B4AF83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6227DD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/139 (76.3)</w:t>
            </w:r>
          </w:p>
        </w:tc>
        <w:tc>
          <w:tcPr>
            <w:tcW w:w="305" w:type="pct"/>
            <w:noWrap/>
            <w:vAlign w:val="bottom"/>
          </w:tcPr>
          <w:p w14:paraId="5442DC6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/128 (82.8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240F1F5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/133 (74.4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331E2A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BD04A2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0B88F6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362643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0AA9CB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7C4B0E6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6674F4F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2FE6765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3756631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361E9042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0F86D50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A7A38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439ED3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2D4DB85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9A589E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5" w:type="pct"/>
            <w:shd w:val="clear" w:color="auto" w:fill="BFBFBF" w:themeFill="background1" w:themeFillShade="BF"/>
            <w:noWrap/>
            <w:vAlign w:val="bottom"/>
          </w:tcPr>
          <w:p w14:paraId="7EA8CB9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C9679A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3C5DEC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9011DD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AE3746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2F4D05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4EA1D7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6478E8A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0D81E54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4B4668E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67334D0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77CB310D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4D910CD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A67E4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1E47526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130B60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1</w:t>
            </w:r>
          </w:p>
          <w:p w14:paraId="34C4BD8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8-59.05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AA7D5B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3BE6FA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  <w:p w14:paraId="0BCE068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5-9.5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9DE217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8</w:t>
            </w:r>
          </w:p>
          <w:p w14:paraId="59B7C98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65-23.15)</w:t>
            </w:r>
          </w:p>
        </w:tc>
        <w:tc>
          <w:tcPr>
            <w:tcW w:w="3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BBD38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  <w:p w14:paraId="12AFC44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9-5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C0AB66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203A37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0A312B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B12452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6F301D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639A82C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3998C95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356FEFE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22537C1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3B3451B6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925A54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Doxycycline</w:t>
            </w:r>
          </w:p>
          <w:p w14:paraId="444166E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1C14D5C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665904E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1F2B0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46C27C1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E1F625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133 (10.5)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050B64C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/133 </w:t>
            </w:r>
          </w:p>
          <w:p w14:paraId="2125748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4F4BAF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/133 (88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BB5274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/133 (81.2)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FB0228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328C80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E8E25C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E4C4BD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005597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3845B0C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649A880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1761129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0212FE7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2DB95D1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1291FC0F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612F794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4B66A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68AF50F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8C2FF3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17 (82.4)</w:t>
            </w:r>
          </w:p>
        </w:tc>
        <w:tc>
          <w:tcPr>
            <w:tcW w:w="334" w:type="pct"/>
            <w:noWrap/>
            <w:vAlign w:val="bottom"/>
          </w:tcPr>
          <w:p w14:paraId="5BC5736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/15 </w:t>
            </w:r>
          </w:p>
          <w:p w14:paraId="40E9773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3.3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578F13F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/139 (84.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6FD607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/128 (84.4)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16A937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0A90F9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0C7938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37492E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A34FD2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DE117A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4F54F84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09C4DFE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60CF932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64C923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5B9B2F4D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057F882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96ABD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74C0E8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02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5BD5672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08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4E3C39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0D2A7E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C80506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198CF6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E58F89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64644E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0CD14E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6A6A48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1201952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61C393B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2705D2A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25702DD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634AE779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6B727E8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6CEDE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47F0010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63326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  <w:p w14:paraId="41920F6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5-4.77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B65EF2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  <w:p w14:paraId="3093C9D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2-2.42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B2F27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  <w:p w14:paraId="5C0C329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9-13.1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FCCA2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  <w:p w14:paraId="2EE32B9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7-7.6)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C0BB39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7F4A39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F355AA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CE3C7B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9713B1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27F43D5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5FE1181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596688D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4D9B9EE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662CE49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3526C297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B9EECA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Fluoroquinolone</w:t>
            </w:r>
          </w:p>
          <w:p w14:paraId="2AE927B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4DA4A28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3FFB8D6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6C6E0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4AC5D29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22BDE3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128 (11.7)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07F8C02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128 (10.2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CF00EF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/128 (90.6)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507A735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4A8B6F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780D99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528028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AF5768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5D17E3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30E5294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626E56D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3E05AD0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7ACCA1B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765BD9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6F81698E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2B03DCF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3FEB5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0533F74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5A2C2C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17 (88.2)</w:t>
            </w:r>
          </w:p>
        </w:tc>
        <w:tc>
          <w:tcPr>
            <w:tcW w:w="334" w:type="pct"/>
            <w:noWrap/>
            <w:vAlign w:val="bottom"/>
          </w:tcPr>
          <w:p w14:paraId="4018020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15</w:t>
            </w:r>
          </w:p>
          <w:p w14:paraId="74135C7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6.7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25CE9CA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/139 (83.5)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025D0D6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6D74A7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C504CE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FA27DE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7C4CDC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41804D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87F98D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7217EC1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1AC902B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2C7A616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6DF873D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2CFAE7FB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52BB541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94BDC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042796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334" w:type="pct"/>
            <w:shd w:val="clear" w:color="auto" w:fill="BFBFBF" w:themeFill="background1" w:themeFillShade="BF"/>
            <w:noWrap/>
            <w:vAlign w:val="bottom"/>
          </w:tcPr>
          <w:p w14:paraId="3139328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5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A54160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06DE9C4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51D57F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1C5276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3847CF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CBC047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4056F6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F8E9DC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4D4898D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751C422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5822A80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4495416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33BCB880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30A260A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63942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67387F8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D82321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  <w:p w14:paraId="06C79AF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6-11.83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290685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  <w:p w14:paraId="68FED7E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8-10.2)</w:t>
            </w:r>
          </w:p>
        </w:tc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3AE532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  <w:p w14:paraId="21B9A20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21-17.82)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698A386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6A3321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DC598A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07E726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DF869C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DFF019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AEDA35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29A079D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0C6E947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0942093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4567A1F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0996593C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9FEDC71" w14:textId="27AAFB06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rimethoprim-sulphameth</w:t>
            </w:r>
            <w:r w:rsidR="00693248"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xazole</w:t>
            </w:r>
          </w:p>
          <w:p w14:paraId="715BC20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682E69D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57A04AD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63976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6B45C4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39 (11.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045E8EB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139 (10.1)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15052510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016B984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7BEA0B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7294BB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64B30F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DA39C2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8AA023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D2402D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098D226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066CD94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18D7495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16244C7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7BF9C57D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67EA0AC4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ABF55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EFF94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7 (94.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C3AD72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15</w:t>
            </w:r>
          </w:p>
          <w:p w14:paraId="285C11F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.7)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6F2ADA4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5A046E3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7053C9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EF1B24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9508CA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231CEF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BDDDF2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9C7AE7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7C7C10D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3EA0238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2080279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6F7BD07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06C012E8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381A3F4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FA4BC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A3ADC7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F29087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0436966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D34806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22DBAF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F6B6D2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746501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F7AAE8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085A79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27C0B9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7BD4E2A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3107780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0695A03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352FD30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6584AD42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11A213D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DF01F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335BD7D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574554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  <w:p w14:paraId="3AF78C02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-29.6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C30A0F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  <w:p w14:paraId="6665B96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1-25.7)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6786FAC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404FE4B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405DEF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047F3E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36427D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459AE9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F8C8BC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DDB743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47052AEE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Align w:val="bottom"/>
          </w:tcPr>
          <w:p w14:paraId="2C4CCFF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  <w:vAlign w:val="bottom"/>
          </w:tcPr>
          <w:p w14:paraId="19D318F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5271743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5E1B1473" w14:textId="77777777" w:rsidTr="00D4652D">
        <w:trPr>
          <w:trHeight w:hRule="exact" w:val="403"/>
        </w:trPr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DF7B52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Cefoperazone-sulbactam</w:t>
            </w:r>
          </w:p>
          <w:p w14:paraId="12EDCD3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47E6C9B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  <w:p w14:paraId="7BD457C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393EC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5B29E99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1F3913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15 (93.3)</w:t>
            </w: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28169D6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06A1821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D076D23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0F2C2F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C2D485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03CA1E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11ABC4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9B6E36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840172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4DC4317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</w:tcPr>
          <w:p w14:paraId="7AAA926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</w:tcPr>
          <w:p w14:paraId="7CBF29A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</w:tcPr>
          <w:p w14:paraId="4CAE846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2792D07C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4FEC6B39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DA55AE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4215C43C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8160B56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17 (82.4)</w:t>
            </w: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60BDBE6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6A3E5F4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5DA8CF8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C5F064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481635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2CD7A6B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FDE24F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83D56F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43D70B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041AA89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</w:tcPr>
          <w:p w14:paraId="0DC1E5C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</w:tcPr>
          <w:p w14:paraId="6299872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</w:tcPr>
          <w:p w14:paraId="36E26D9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6593ED0F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4654F95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EE65B5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8C0A833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62015F0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69A779B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58F54A1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527D0F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38926B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F9F2C25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86D766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A64746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AD39B7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52FF251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</w:tcPr>
          <w:p w14:paraId="213E40D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</w:tcPr>
          <w:p w14:paraId="6C494F84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</w:tcPr>
          <w:p w14:paraId="537C60A1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289" w:rsidRPr="009B61AB" w14:paraId="1E73972E" w14:textId="77777777" w:rsidTr="00D4652D">
        <w:trPr>
          <w:trHeight w:hRule="exact" w:val="403"/>
        </w:trPr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76FA39DA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8A657D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70647201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768B78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.67</w:t>
            </w:r>
          </w:p>
          <w:p w14:paraId="56D1653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8.7-7231)</w:t>
            </w: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3A24DB07" w14:textId="77777777" w:rsidR="00FF7289" w:rsidRPr="009B61AB" w:rsidRDefault="00FF7289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32F3728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407DC730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44F58FA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3152EC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EB199AF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E61AA49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3CE98F2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7CE615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Align w:val="bottom"/>
          </w:tcPr>
          <w:p w14:paraId="737A2ABD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</w:tcPr>
          <w:p w14:paraId="30C67B77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" w:type="pct"/>
          </w:tcPr>
          <w:p w14:paraId="497B3FCC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</w:tcPr>
          <w:p w14:paraId="184B5E76" w14:textId="77777777" w:rsidR="00FF7289" w:rsidRPr="009B61AB" w:rsidRDefault="00FF7289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6DCE939" w14:textId="2C6B6879" w:rsidR="001E3094" w:rsidRPr="009B61AB" w:rsidRDefault="00FF7289" w:rsidP="00E778FE">
      <w:pPr>
        <w:jc w:val="both"/>
        <w:rPr>
          <w:rFonts w:ascii="Times New Roman" w:hAnsi="Times New Roman" w:cs="Times New Roman"/>
        </w:rPr>
      </w:pPr>
      <w:r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R1 is the number of isolates resistant to both row and column antimicrobial / number of isolates resistant to row antimicrobial (%) whereas R2 is the number of isolates resistant to both row and column antimicrobial / number of isolates resistant to column antimicrobial. P-value for difference was calculated </w:t>
      </w:r>
      <w:r w:rsidR="00D348B6"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>using</w:t>
      </w:r>
      <w:r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 Chi-square test. Odds-ratio was calculated using binary logistic regression and is listed with 95% confidence interval (95% CI). Two-sided p-value has been reported. n: number of isolates resistant to both row and column antimicrobial; N (in R1): number of isolates resistant to row antimicrobial; and N (in R2): number of isolates r</w:t>
      </w:r>
      <w:r w:rsidR="00E778FE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>esistant to column antimicrobial</w:t>
      </w:r>
      <w:bookmarkStart w:id="0" w:name="_GoBack"/>
      <w:bookmarkEnd w:id="0"/>
    </w:p>
    <w:sectPr w:rsidR="001E3094" w:rsidRPr="009B61AB" w:rsidSect="00E778FE">
      <w:footerReference w:type="default" r:id="rId8"/>
      <w:pgSz w:w="16839" w:h="11907" w:orient="landscape" w:code="9"/>
      <w:pgMar w:top="1440" w:right="1440" w:bottom="1166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94C61F" w14:textId="77777777" w:rsidR="00BF3A4D" w:rsidRDefault="00BF3A4D">
      <w:r>
        <w:separator/>
      </w:r>
    </w:p>
  </w:endnote>
  <w:endnote w:type="continuationSeparator" w:id="0">
    <w:p w14:paraId="28AB7981" w14:textId="77777777" w:rsidR="00BF3A4D" w:rsidRDefault="00BF3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0999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8B5D2" w14:textId="77777777" w:rsidR="00602B22" w:rsidRDefault="00602B22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78F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27D3606" w14:textId="77777777" w:rsidR="00602B22" w:rsidRDefault="00602B2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10538" w14:textId="77777777" w:rsidR="00BF3A4D" w:rsidRDefault="00BF3A4D">
      <w:r>
        <w:separator/>
      </w:r>
    </w:p>
  </w:footnote>
  <w:footnote w:type="continuationSeparator" w:id="0">
    <w:p w14:paraId="7D4F772C" w14:textId="77777777" w:rsidR="00BF3A4D" w:rsidRDefault="00BF3A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E49B8"/>
    <w:multiLevelType w:val="hybridMultilevel"/>
    <w:tmpl w:val="CCA430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025464"/>
    <w:multiLevelType w:val="hybridMultilevel"/>
    <w:tmpl w:val="9D2AE9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D90367"/>
    <w:multiLevelType w:val="hybridMultilevel"/>
    <w:tmpl w:val="59E89D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F34458"/>
    <w:multiLevelType w:val="hybridMultilevel"/>
    <w:tmpl w:val="2BA83EA2"/>
    <w:lvl w:ilvl="0" w:tplc="2C648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028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1AAD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1C42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D27C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729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ACB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3EB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19A89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C8126E8"/>
    <w:multiLevelType w:val="hybridMultilevel"/>
    <w:tmpl w:val="689A7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2706A0"/>
    <w:multiLevelType w:val="hybridMultilevel"/>
    <w:tmpl w:val="D6C00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021B7F"/>
    <w:multiLevelType w:val="hybridMultilevel"/>
    <w:tmpl w:val="14FE91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60F70E8"/>
    <w:multiLevelType w:val="hybridMultilevel"/>
    <w:tmpl w:val="9168A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31462D"/>
    <w:multiLevelType w:val="multilevel"/>
    <w:tmpl w:val="EF762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0FB682A"/>
    <w:multiLevelType w:val="hybridMultilevel"/>
    <w:tmpl w:val="C24EBE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B515C5"/>
    <w:multiLevelType w:val="hybridMultilevel"/>
    <w:tmpl w:val="F16672B4"/>
    <w:lvl w:ilvl="0" w:tplc="60E6CC0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6057E"/>
    <w:multiLevelType w:val="hybridMultilevel"/>
    <w:tmpl w:val="E2765D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D943538"/>
    <w:multiLevelType w:val="hybridMultilevel"/>
    <w:tmpl w:val="3A90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77656"/>
    <w:multiLevelType w:val="hybridMultilevel"/>
    <w:tmpl w:val="1EF86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E64575"/>
    <w:multiLevelType w:val="multilevel"/>
    <w:tmpl w:val="B98CA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6F94476B"/>
    <w:multiLevelType w:val="hybridMultilevel"/>
    <w:tmpl w:val="0DA4B0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10F2D6B"/>
    <w:multiLevelType w:val="hybridMultilevel"/>
    <w:tmpl w:val="44AAAD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E40194"/>
    <w:multiLevelType w:val="hybridMultilevel"/>
    <w:tmpl w:val="6BD40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4"/>
  </w:num>
  <w:num w:numId="7">
    <w:abstractNumId w:val="3"/>
  </w:num>
  <w:num w:numId="8">
    <w:abstractNumId w:val="1"/>
  </w:num>
  <w:num w:numId="9">
    <w:abstractNumId w:val="2"/>
  </w:num>
  <w:num w:numId="10">
    <w:abstractNumId w:val="17"/>
  </w:num>
  <w:num w:numId="11">
    <w:abstractNumId w:val="15"/>
  </w:num>
  <w:num w:numId="12">
    <w:abstractNumId w:val="12"/>
  </w:num>
  <w:num w:numId="13">
    <w:abstractNumId w:val="8"/>
  </w:num>
  <w:num w:numId="14">
    <w:abstractNumId w:val="16"/>
  </w:num>
  <w:num w:numId="15">
    <w:abstractNumId w:val="11"/>
  </w:num>
  <w:num w:numId="16">
    <w:abstractNumId w:val="0"/>
  </w:num>
  <w:num w:numId="17">
    <w:abstractNumId w:val="6"/>
  </w:num>
  <w:num w:numId="18">
    <w:abstractNumId w:val="10"/>
  </w:num>
  <w:num w:numId="19">
    <w:abstractNumId w:val="5"/>
  </w:num>
  <w:num w:numId="20">
    <w:abstractNumId w:val="7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6EF"/>
    <w:rsid w:val="0000020D"/>
    <w:rsid w:val="00006313"/>
    <w:rsid w:val="00007676"/>
    <w:rsid w:val="00016193"/>
    <w:rsid w:val="00016A51"/>
    <w:rsid w:val="00021B94"/>
    <w:rsid w:val="00023D28"/>
    <w:rsid w:val="000260FD"/>
    <w:rsid w:val="000278E5"/>
    <w:rsid w:val="00031EF7"/>
    <w:rsid w:val="00035A96"/>
    <w:rsid w:val="000372BD"/>
    <w:rsid w:val="0003737C"/>
    <w:rsid w:val="00037A2B"/>
    <w:rsid w:val="00040FEC"/>
    <w:rsid w:val="00046798"/>
    <w:rsid w:val="00051A0C"/>
    <w:rsid w:val="000570A6"/>
    <w:rsid w:val="00062939"/>
    <w:rsid w:val="00063D47"/>
    <w:rsid w:val="0007204C"/>
    <w:rsid w:val="00072485"/>
    <w:rsid w:val="00075474"/>
    <w:rsid w:val="00076682"/>
    <w:rsid w:val="0009386F"/>
    <w:rsid w:val="0009569B"/>
    <w:rsid w:val="0009618D"/>
    <w:rsid w:val="000A2BCC"/>
    <w:rsid w:val="000A41EA"/>
    <w:rsid w:val="000A5551"/>
    <w:rsid w:val="000A7905"/>
    <w:rsid w:val="000B63D4"/>
    <w:rsid w:val="000B6BB5"/>
    <w:rsid w:val="000C2B87"/>
    <w:rsid w:val="000C3DBF"/>
    <w:rsid w:val="000C42C7"/>
    <w:rsid w:val="000C6502"/>
    <w:rsid w:val="000C7E10"/>
    <w:rsid w:val="000D15DD"/>
    <w:rsid w:val="000D1CA1"/>
    <w:rsid w:val="000D604D"/>
    <w:rsid w:val="000D6C11"/>
    <w:rsid w:val="000E1B94"/>
    <w:rsid w:val="000E2A79"/>
    <w:rsid w:val="000E2C6E"/>
    <w:rsid w:val="000E4489"/>
    <w:rsid w:val="000E5327"/>
    <w:rsid w:val="000E5B49"/>
    <w:rsid w:val="000E6D15"/>
    <w:rsid w:val="000F7365"/>
    <w:rsid w:val="00105323"/>
    <w:rsid w:val="00112DA7"/>
    <w:rsid w:val="001132B6"/>
    <w:rsid w:val="0011755A"/>
    <w:rsid w:val="00120438"/>
    <w:rsid w:val="0013324A"/>
    <w:rsid w:val="00133B82"/>
    <w:rsid w:val="00134B2E"/>
    <w:rsid w:val="00140235"/>
    <w:rsid w:val="00141046"/>
    <w:rsid w:val="001410BF"/>
    <w:rsid w:val="00142D52"/>
    <w:rsid w:val="001437C3"/>
    <w:rsid w:val="0014384D"/>
    <w:rsid w:val="001512F1"/>
    <w:rsid w:val="00151F12"/>
    <w:rsid w:val="001623C7"/>
    <w:rsid w:val="00166805"/>
    <w:rsid w:val="00167DC6"/>
    <w:rsid w:val="00170099"/>
    <w:rsid w:val="001709A7"/>
    <w:rsid w:val="00171C11"/>
    <w:rsid w:val="00176192"/>
    <w:rsid w:val="00177AE7"/>
    <w:rsid w:val="00177EA3"/>
    <w:rsid w:val="00177EDA"/>
    <w:rsid w:val="0018230E"/>
    <w:rsid w:val="00190AFC"/>
    <w:rsid w:val="00192490"/>
    <w:rsid w:val="00194EFA"/>
    <w:rsid w:val="001A056B"/>
    <w:rsid w:val="001A6E60"/>
    <w:rsid w:val="001B289D"/>
    <w:rsid w:val="001B30DC"/>
    <w:rsid w:val="001B3153"/>
    <w:rsid w:val="001B3343"/>
    <w:rsid w:val="001B50B2"/>
    <w:rsid w:val="001D15C8"/>
    <w:rsid w:val="001D77AF"/>
    <w:rsid w:val="001E23CC"/>
    <w:rsid w:val="001E23F5"/>
    <w:rsid w:val="001E3094"/>
    <w:rsid w:val="001E6E7B"/>
    <w:rsid w:val="001E76E9"/>
    <w:rsid w:val="002025C4"/>
    <w:rsid w:val="0020301F"/>
    <w:rsid w:val="002134E2"/>
    <w:rsid w:val="00223FFD"/>
    <w:rsid w:val="00224F81"/>
    <w:rsid w:val="00226A77"/>
    <w:rsid w:val="002317C0"/>
    <w:rsid w:val="002335FF"/>
    <w:rsid w:val="00243CAA"/>
    <w:rsid w:val="00247988"/>
    <w:rsid w:val="00250433"/>
    <w:rsid w:val="00250A6D"/>
    <w:rsid w:val="00252C4E"/>
    <w:rsid w:val="00255997"/>
    <w:rsid w:val="00256187"/>
    <w:rsid w:val="00272A08"/>
    <w:rsid w:val="002742BE"/>
    <w:rsid w:val="00275565"/>
    <w:rsid w:val="0027566D"/>
    <w:rsid w:val="00275B9B"/>
    <w:rsid w:val="00275E33"/>
    <w:rsid w:val="00276B92"/>
    <w:rsid w:val="00277FC2"/>
    <w:rsid w:val="00282CD3"/>
    <w:rsid w:val="0029047B"/>
    <w:rsid w:val="00291A2B"/>
    <w:rsid w:val="00295103"/>
    <w:rsid w:val="00295634"/>
    <w:rsid w:val="002B1411"/>
    <w:rsid w:val="002B2CC0"/>
    <w:rsid w:val="002B7693"/>
    <w:rsid w:val="002C2755"/>
    <w:rsid w:val="002C3405"/>
    <w:rsid w:val="002C6DC0"/>
    <w:rsid w:val="002C7392"/>
    <w:rsid w:val="002D292E"/>
    <w:rsid w:val="002D2DD9"/>
    <w:rsid w:val="002D49E7"/>
    <w:rsid w:val="002E2E0A"/>
    <w:rsid w:val="002E572C"/>
    <w:rsid w:val="002E6F02"/>
    <w:rsid w:val="002F373A"/>
    <w:rsid w:val="00306B12"/>
    <w:rsid w:val="00312A78"/>
    <w:rsid w:val="003133BA"/>
    <w:rsid w:val="00314F6D"/>
    <w:rsid w:val="00315316"/>
    <w:rsid w:val="00321BF4"/>
    <w:rsid w:val="0032483A"/>
    <w:rsid w:val="00326E9E"/>
    <w:rsid w:val="00327194"/>
    <w:rsid w:val="00333362"/>
    <w:rsid w:val="003408A5"/>
    <w:rsid w:val="00340A7F"/>
    <w:rsid w:val="003435D8"/>
    <w:rsid w:val="0034447C"/>
    <w:rsid w:val="00352E4C"/>
    <w:rsid w:val="003550E9"/>
    <w:rsid w:val="003557A5"/>
    <w:rsid w:val="003617AC"/>
    <w:rsid w:val="00361C60"/>
    <w:rsid w:val="0036282F"/>
    <w:rsid w:val="003646B9"/>
    <w:rsid w:val="00367609"/>
    <w:rsid w:val="0037625D"/>
    <w:rsid w:val="00381880"/>
    <w:rsid w:val="00381EF6"/>
    <w:rsid w:val="00390877"/>
    <w:rsid w:val="00394F9F"/>
    <w:rsid w:val="00395D20"/>
    <w:rsid w:val="003A4463"/>
    <w:rsid w:val="003A6C50"/>
    <w:rsid w:val="003A744B"/>
    <w:rsid w:val="003B3139"/>
    <w:rsid w:val="003D70B0"/>
    <w:rsid w:val="003E6389"/>
    <w:rsid w:val="003E6F27"/>
    <w:rsid w:val="003F0665"/>
    <w:rsid w:val="003F5EAC"/>
    <w:rsid w:val="00403A70"/>
    <w:rsid w:val="00415C06"/>
    <w:rsid w:val="004217DE"/>
    <w:rsid w:val="0042318C"/>
    <w:rsid w:val="004335AC"/>
    <w:rsid w:val="0043440C"/>
    <w:rsid w:val="004346B4"/>
    <w:rsid w:val="004372FD"/>
    <w:rsid w:val="00441E70"/>
    <w:rsid w:val="0044534E"/>
    <w:rsid w:val="00450A02"/>
    <w:rsid w:val="004518B5"/>
    <w:rsid w:val="00452974"/>
    <w:rsid w:val="00457B51"/>
    <w:rsid w:val="00471098"/>
    <w:rsid w:val="00471645"/>
    <w:rsid w:val="004744CB"/>
    <w:rsid w:val="00477375"/>
    <w:rsid w:val="004808BC"/>
    <w:rsid w:val="00483F0F"/>
    <w:rsid w:val="004900E5"/>
    <w:rsid w:val="00496E0E"/>
    <w:rsid w:val="004A4672"/>
    <w:rsid w:val="004B08A4"/>
    <w:rsid w:val="004C4B0A"/>
    <w:rsid w:val="004C6184"/>
    <w:rsid w:val="004C721B"/>
    <w:rsid w:val="004C7651"/>
    <w:rsid w:val="004D0037"/>
    <w:rsid w:val="004D2826"/>
    <w:rsid w:val="004D3059"/>
    <w:rsid w:val="004D58EC"/>
    <w:rsid w:val="004E04A4"/>
    <w:rsid w:val="004E4FF4"/>
    <w:rsid w:val="004E58F1"/>
    <w:rsid w:val="004E6AFA"/>
    <w:rsid w:val="004F1E89"/>
    <w:rsid w:val="004F3FB7"/>
    <w:rsid w:val="004F5910"/>
    <w:rsid w:val="004F6414"/>
    <w:rsid w:val="004F6AA6"/>
    <w:rsid w:val="00502284"/>
    <w:rsid w:val="0051060B"/>
    <w:rsid w:val="00510BD1"/>
    <w:rsid w:val="0051492A"/>
    <w:rsid w:val="005173EC"/>
    <w:rsid w:val="005477E7"/>
    <w:rsid w:val="00550371"/>
    <w:rsid w:val="00550440"/>
    <w:rsid w:val="00550B31"/>
    <w:rsid w:val="005559F2"/>
    <w:rsid w:val="00560832"/>
    <w:rsid w:val="00561484"/>
    <w:rsid w:val="00571517"/>
    <w:rsid w:val="00572B33"/>
    <w:rsid w:val="00575363"/>
    <w:rsid w:val="005760E8"/>
    <w:rsid w:val="00582031"/>
    <w:rsid w:val="00584058"/>
    <w:rsid w:val="00586100"/>
    <w:rsid w:val="0058679B"/>
    <w:rsid w:val="0058784A"/>
    <w:rsid w:val="005901F9"/>
    <w:rsid w:val="0059290C"/>
    <w:rsid w:val="00593F34"/>
    <w:rsid w:val="0059547C"/>
    <w:rsid w:val="00596F8F"/>
    <w:rsid w:val="005A7020"/>
    <w:rsid w:val="005B02E9"/>
    <w:rsid w:val="005B5C0C"/>
    <w:rsid w:val="005C050F"/>
    <w:rsid w:val="005C0945"/>
    <w:rsid w:val="005C3403"/>
    <w:rsid w:val="005C5184"/>
    <w:rsid w:val="005C77FD"/>
    <w:rsid w:val="005D06B1"/>
    <w:rsid w:val="005E0160"/>
    <w:rsid w:val="005E19F6"/>
    <w:rsid w:val="005E1E86"/>
    <w:rsid w:val="005E4197"/>
    <w:rsid w:val="005E4396"/>
    <w:rsid w:val="005F0542"/>
    <w:rsid w:val="005F4030"/>
    <w:rsid w:val="005F62CB"/>
    <w:rsid w:val="005F67CE"/>
    <w:rsid w:val="005F7EAE"/>
    <w:rsid w:val="00601240"/>
    <w:rsid w:val="00602B22"/>
    <w:rsid w:val="00605099"/>
    <w:rsid w:val="00611455"/>
    <w:rsid w:val="00613694"/>
    <w:rsid w:val="006251B8"/>
    <w:rsid w:val="00626CE5"/>
    <w:rsid w:val="006303FD"/>
    <w:rsid w:val="00634B65"/>
    <w:rsid w:val="00642F26"/>
    <w:rsid w:val="00647BA9"/>
    <w:rsid w:val="00650215"/>
    <w:rsid w:val="00656266"/>
    <w:rsid w:val="006568A8"/>
    <w:rsid w:val="00657A9F"/>
    <w:rsid w:val="00664A75"/>
    <w:rsid w:val="00667801"/>
    <w:rsid w:val="00667EE7"/>
    <w:rsid w:val="0067062C"/>
    <w:rsid w:val="006710D5"/>
    <w:rsid w:val="006716F6"/>
    <w:rsid w:val="00686936"/>
    <w:rsid w:val="006909D1"/>
    <w:rsid w:val="0069144B"/>
    <w:rsid w:val="00691ED7"/>
    <w:rsid w:val="00692017"/>
    <w:rsid w:val="00693248"/>
    <w:rsid w:val="006937B5"/>
    <w:rsid w:val="00694B0B"/>
    <w:rsid w:val="006972AD"/>
    <w:rsid w:val="006A3AAA"/>
    <w:rsid w:val="006A3F8B"/>
    <w:rsid w:val="006A59E7"/>
    <w:rsid w:val="006A5AFF"/>
    <w:rsid w:val="006B4A73"/>
    <w:rsid w:val="006B4F5C"/>
    <w:rsid w:val="006B5894"/>
    <w:rsid w:val="006C62B8"/>
    <w:rsid w:val="006C6436"/>
    <w:rsid w:val="006D1829"/>
    <w:rsid w:val="006D3DDA"/>
    <w:rsid w:val="006E2C5C"/>
    <w:rsid w:val="006E41DE"/>
    <w:rsid w:val="006E6299"/>
    <w:rsid w:val="006E672A"/>
    <w:rsid w:val="006E72D7"/>
    <w:rsid w:val="006F6935"/>
    <w:rsid w:val="00700EE1"/>
    <w:rsid w:val="007041C2"/>
    <w:rsid w:val="00706498"/>
    <w:rsid w:val="00710817"/>
    <w:rsid w:val="0071150D"/>
    <w:rsid w:val="00711629"/>
    <w:rsid w:val="00712A11"/>
    <w:rsid w:val="00731963"/>
    <w:rsid w:val="00732003"/>
    <w:rsid w:val="007326DA"/>
    <w:rsid w:val="00736494"/>
    <w:rsid w:val="00736E68"/>
    <w:rsid w:val="00740050"/>
    <w:rsid w:val="007429DB"/>
    <w:rsid w:val="00743401"/>
    <w:rsid w:val="007434AE"/>
    <w:rsid w:val="00743F6A"/>
    <w:rsid w:val="0074406B"/>
    <w:rsid w:val="0074532C"/>
    <w:rsid w:val="007456F2"/>
    <w:rsid w:val="00751271"/>
    <w:rsid w:val="0076374D"/>
    <w:rsid w:val="00783B3E"/>
    <w:rsid w:val="00784A96"/>
    <w:rsid w:val="00784D9C"/>
    <w:rsid w:val="0078715E"/>
    <w:rsid w:val="00791C09"/>
    <w:rsid w:val="007949F3"/>
    <w:rsid w:val="007A2816"/>
    <w:rsid w:val="007A52EC"/>
    <w:rsid w:val="007B2B1E"/>
    <w:rsid w:val="007B63C6"/>
    <w:rsid w:val="007B720C"/>
    <w:rsid w:val="007D7260"/>
    <w:rsid w:val="007E09AC"/>
    <w:rsid w:val="007E50F5"/>
    <w:rsid w:val="007F0DC9"/>
    <w:rsid w:val="007F2BB0"/>
    <w:rsid w:val="007F2F75"/>
    <w:rsid w:val="008035E3"/>
    <w:rsid w:val="008059EE"/>
    <w:rsid w:val="0080685C"/>
    <w:rsid w:val="008106E8"/>
    <w:rsid w:val="0081390A"/>
    <w:rsid w:val="008162DE"/>
    <w:rsid w:val="00825D74"/>
    <w:rsid w:val="00830E67"/>
    <w:rsid w:val="0083100E"/>
    <w:rsid w:val="00831AB9"/>
    <w:rsid w:val="00832361"/>
    <w:rsid w:val="00833FFE"/>
    <w:rsid w:val="00840C95"/>
    <w:rsid w:val="008426B4"/>
    <w:rsid w:val="00845275"/>
    <w:rsid w:val="00851CF3"/>
    <w:rsid w:val="00853E05"/>
    <w:rsid w:val="00855AE5"/>
    <w:rsid w:val="0085627C"/>
    <w:rsid w:val="00856D4B"/>
    <w:rsid w:val="00862142"/>
    <w:rsid w:val="00863E99"/>
    <w:rsid w:val="008641EE"/>
    <w:rsid w:val="008671F6"/>
    <w:rsid w:val="008675B2"/>
    <w:rsid w:val="00880A6B"/>
    <w:rsid w:val="008814B7"/>
    <w:rsid w:val="00882069"/>
    <w:rsid w:val="008834AE"/>
    <w:rsid w:val="008861B7"/>
    <w:rsid w:val="008870F1"/>
    <w:rsid w:val="00891561"/>
    <w:rsid w:val="008969FB"/>
    <w:rsid w:val="008A1A7A"/>
    <w:rsid w:val="008A2DAF"/>
    <w:rsid w:val="008A35B0"/>
    <w:rsid w:val="008A370C"/>
    <w:rsid w:val="008A371C"/>
    <w:rsid w:val="008A4B33"/>
    <w:rsid w:val="008A688E"/>
    <w:rsid w:val="008B04AF"/>
    <w:rsid w:val="008B49E5"/>
    <w:rsid w:val="008B5507"/>
    <w:rsid w:val="008C20E3"/>
    <w:rsid w:val="008C40A8"/>
    <w:rsid w:val="008C4EB9"/>
    <w:rsid w:val="008D6683"/>
    <w:rsid w:val="008D7760"/>
    <w:rsid w:val="008F13B2"/>
    <w:rsid w:val="008F1AC2"/>
    <w:rsid w:val="008F3D78"/>
    <w:rsid w:val="008F467B"/>
    <w:rsid w:val="008F7138"/>
    <w:rsid w:val="00907B6B"/>
    <w:rsid w:val="009112E0"/>
    <w:rsid w:val="0091302C"/>
    <w:rsid w:val="009132DD"/>
    <w:rsid w:val="0091410E"/>
    <w:rsid w:val="00916EFC"/>
    <w:rsid w:val="009170A4"/>
    <w:rsid w:val="00922496"/>
    <w:rsid w:val="009249F2"/>
    <w:rsid w:val="009331A7"/>
    <w:rsid w:val="0093370F"/>
    <w:rsid w:val="00933947"/>
    <w:rsid w:val="00935338"/>
    <w:rsid w:val="00935B91"/>
    <w:rsid w:val="00943D80"/>
    <w:rsid w:val="00944DFE"/>
    <w:rsid w:val="00944F2F"/>
    <w:rsid w:val="00952999"/>
    <w:rsid w:val="00956B03"/>
    <w:rsid w:val="00957127"/>
    <w:rsid w:val="00962215"/>
    <w:rsid w:val="009633E4"/>
    <w:rsid w:val="0096506A"/>
    <w:rsid w:val="0097275D"/>
    <w:rsid w:val="009753E5"/>
    <w:rsid w:val="00975AE2"/>
    <w:rsid w:val="00981E52"/>
    <w:rsid w:val="00991499"/>
    <w:rsid w:val="00995F8A"/>
    <w:rsid w:val="00997A49"/>
    <w:rsid w:val="009B0582"/>
    <w:rsid w:val="009B0D34"/>
    <w:rsid w:val="009B1738"/>
    <w:rsid w:val="009B22D0"/>
    <w:rsid w:val="009B61AB"/>
    <w:rsid w:val="009B7E72"/>
    <w:rsid w:val="009C4169"/>
    <w:rsid w:val="009D0864"/>
    <w:rsid w:val="009D1F07"/>
    <w:rsid w:val="009D6017"/>
    <w:rsid w:val="009D6D3B"/>
    <w:rsid w:val="009E0529"/>
    <w:rsid w:val="009E3E05"/>
    <w:rsid w:val="009E69E5"/>
    <w:rsid w:val="009F78F2"/>
    <w:rsid w:val="009F7B5E"/>
    <w:rsid w:val="00A006FB"/>
    <w:rsid w:val="00A03518"/>
    <w:rsid w:val="00A12F15"/>
    <w:rsid w:val="00A136C3"/>
    <w:rsid w:val="00A13B3C"/>
    <w:rsid w:val="00A14E1F"/>
    <w:rsid w:val="00A165A5"/>
    <w:rsid w:val="00A17C43"/>
    <w:rsid w:val="00A2466B"/>
    <w:rsid w:val="00A30B0D"/>
    <w:rsid w:val="00A3283D"/>
    <w:rsid w:val="00A33250"/>
    <w:rsid w:val="00A37697"/>
    <w:rsid w:val="00A4219B"/>
    <w:rsid w:val="00A42804"/>
    <w:rsid w:val="00A454F9"/>
    <w:rsid w:val="00A50EBA"/>
    <w:rsid w:val="00A517F2"/>
    <w:rsid w:val="00A5206A"/>
    <w:rsid w:val="00A55594"/>
    <w:rsid w:val="00A65D4A"/>
    <w:rsid w:val="00A66D5A"/>
    <w:rsid w:val="00A70148"/>
    <w:rsid w:val="00A72BBE"/>
    <w:rsid w:val="00A7530E"/>
    <w:rsid w:val="00A77AE5"/>
    <w:rsid w:val="00A77E44"/>
    <w:rsid w:val="00A80033"/>
    <w:rsid w:val="00A86A9F"/>
    <w:rsid w:val="00A92A9B"/>
    <w:rsid w:val="00A94348"/>
    <w:rsid w:val="00AB11C3"/>
    <w:rsid w:val="00AB42D2"/>
    <w:rsid w:val="00AC0C73"/>
    <w:rsid w:val="00AC2820"/>
    <w:rsid w:val="00AD414F"/>
    <w:rsid w:val="00AD5614"/>
    <w:rsid w:val="00AF0803"/>
    <w:rsid w:val="00AF14EF"/>
    <w:rsid w:val="00AF20FA"/>
    <w:rsid w:val="00AF3DA2"/>
    <w:rsid w:val="00AF4009"/>
    <w:rsid w:val="00AF5171"/>
    <w:rsid w:val="00B01A3B"/>
    <w:rsid w:val="00B100E6"/>
    <w:rsid w:val="00B135E5"/>
    <w:rsid w:val="00B23D88"/>
    <w:rsid w:val="00B2431A"/>
    <w:rsid w:val="00B25CBC"/>
    <w:rsid w:val="00B3002E"/>
    <w:rsid w:val="00B3038A"/>
    <w:rsid w:val="00B316C6"/>
    <w:rsid w:val="00B33F39"/>
    <w:rsid w:val="00B373C4"/>
    <w:rsid w:val="00B45D54"/>
    <w:rsid w:val="00B469D6"/>
    <w:rsid w:val="00B46D97"/>
    <w:rsid w:val="00B51B6F"/>
    <w:rsid w:val="00B55709"/>
    <w:rsid w:val="00B55D58"/>
    <w:rsid w:val="00B60EF7"/>
    <w:rsid w:val="00B63D2E"/>
    <w:rsid w:val="00B64493"/>
    <w:rsid w:val="00B67579"/>
    <w:rsid w:val="00B67F39"/>
    <w:rsid w:val="00B723DD"/>
    <w:rsid w:val="00B72811"/>
    <w:rsid w:val="00B75F44"/>
    <w:rsid w:val="00B77CD6"/>
    <w:rsid w:val="00B813E1"/>
    <w:rsid w:val="00B83052"/>
    <w:rsid w:val="00B92D23"/>
    <w:rsid w:val="00B92D8B"/>
    <w:rsid w:val="00B937A7"/>
    <w:rsid w:val="00B94EA8"/>
    <w:rsid w:val="00B95C18"/>
    <w:rsid w:val="00BA0F44"/>
    <w:rsid w:val="00BA3FC8"/>
    <w:rsid w:val="00BA63A4"/>
    <w:rsid w:val="00BB497D"/>
    <w:rsid w:val="00BB4AF7"/>
    <w:rsid w:val="00BB5DC6"/>
    <w:rsid w:val="00BC0065"/>
    <w:rsid w:val="00BC6F53"/>
    <w:rsid w:val="00BD1345"/>
    <w:rsid w:val="00BD2E8A"/>
    <w:rsid w:val="00BD5BBC"/>
    <w:rsid w:val="00BE0B3F"/>
    <w:rsid w:val="00BE3D2E"/>
    <w:rsid w:val="00BF04FF"/>
    <w:rsid w:val="00BF14DC"/>
    <w:rsid w:val="00BF3A4D"/>
    <w:rsid w:val="00BF6F6C"/>
    <w:rsid w:val="00BF7530"/>
    <w:rsid w:val="00C00711"/>
    <w:rsid w:val="00C027F3"/>
    <w:rsid w:val="00C03119"/>
    <w:rsid w:val="00C03172"/>
    <w:rsid w:val="00C04C47"/>
    <w:rsid w:val="00C04FCC"/>
    <w:rsid w:val="00C068C1"/>
    <w:rsid w:val="00C12727"/>
    <w:rsid w:val="00C15F6F"/>
    <w:rsid w:val="00C210B8"/>
    <w:rsid w:val="00C34722"/>
    <w:rsid w:val="00C3745F"/>
    <w:rsid w:val="00C37E19"/>
    <w:rsid w:val="00C41945"/>
    <w:rsid w:val="00C41C7C"/>
    <w:rsid w:val="00C4284A"/>
    <w:rsid w:val="00C42BB5"/>
    <w:rsid w:val="00C51870"/>
    <w:rsid w:val="00C533A9"/>
    <w:rsid w:val="00C53EDB"/>
    <w:rsid w:val="00C546BA"/>
    <w:rsid w:val="00C570AC"/>
    <w:rsid w:val="00C57696"/>
    <w:rsid w:val="00C61729"/>
    <w:rsid w:val="00C622DE"/>
    <w:rsid w:val="00C648E8"/>
    <w:rsid w:val="00C7152E"/>
    <w:rsid w:val="00C733D5"/>
    <w:rsid w:val="00C74D3D"/>
    <w:rsid w:val="00C74D9B"/>
    <w:rsid w:val="00C80BDD"/>
    <w:rsid w:val="00C83FB1"/>
    <w:rsid w:val="00C95C33"/>
    <w:rsid w:val="00CA31B8"/>
    <w:rsid w:val="00CA6351"/>
    <w:rsid w:val="00CB1CB6"/>
    <w:rsid w:val="00CB6329"/>
    <w:rsid w:val="00CB7518"/>
    <w:rsid w:val="00CC08E7"/>
    <w:rsid w:val="00CC2DA5"/>
    <w:rsid w:val="00CC3D8A"/>
    <w:rsid w:val="00CC4B36"/>
    <w:rsid w:val="00CD0C85"/>
    <w:rsid w:val="00CD16D6"/>
    <w:rsid w:val="00CD67F1"/>
    <w:rsid w:val="00CE1978"/>
    <w:rsid w:val="00CE25D0"/>
    <w:rsid w:val="00CE6703"/>
    <w:rsid w:val="00CE7D55"/>
    <w:rsid w:val="00CF551B"/>
    <w:rsid w:val="00CF6330"/>
    <w:rsid w:val="00D00075"/>
    <w:rsid w:val="00D00E87"/>
    <w:rsid w:val="00D022B3"/>
    <w:rsid w:val="00D052BD"/>
    <w:rsid w:val="00D067A9"/>
    <w:rsid w:val="00D10B8B"/>
    <w:rsid w:val="00D14AC1"/>
    <w:rsid w:val="00D14D3C"/>
    <w:rsid w:val="00D14F3D"/>
    <w:rsid w:val="00D156F2"/>
    <w:rsid w:val="00D158E1"/>
    <w:rsid w:val="00D159FA"/>
    <w:rsid w:val="00D16FD0"/>
    <w:rsid w:val="00D175CA"/>
    <w:rsid w:val="00D21B87"/>
    <w:rsid w:val="00D23E25"/>
    <w:rsid w:val="00D24C68"/>
    <w:rsid w:val="00D25A4F"/>
    <w:rsid w:val="00D279CA"/>
    <w:rsid w:val="00D303AA"/>
    <w:rsid w:val="00D314AD"/>
    <w:rsid w:val="00D347CA"/>
    <w:rsid w:val="00D348B6"/>
    <w:rsid w:val="00D37283"/>
    <w:rsid w:val="00D4652D"/>
    <w:rsid w:val="00D469C8"/>
    <w:rsid w:val="00D66C25"/>
    <w:rsid w:val="00D71262"/>
    <w:rsid w:val="00D7392D"/>
    <w:rsid w:val="00D74F6E"/>
    <w:rsid w:val="00D826D3"/>
    <w:rsid w:val="00D82D9B"/>
    <w:rsid w:val="00D83733"/>
    <w:rsid w:val="00D839C8"/>
    <w:rsid w:val="00D903D3"/>
    <w:rsid w:val="00D93A48"/>
    <w:rsid w:val="00D9455B"/>
    <w:rsid w:val="00D948E1"/>
    <w:rsid w:val="00D9577F"/>
    <w:rsid w:val="00D97AEB"/>
    <w:rsid w:val="00DA096F"/>
    <w:rsid w:val="00DB1CFD"/>
    <w:rsid w:val="00DB2E87"/>
    <w:rsid w:val="00DB3202"/>
    <w:rsid w:val="00DB3BB8"/>
    <w:rsid w:val="00DB5551"/>
    <w:rsid w:val="00DC03A9"/>
    <w:rsid w:val="00DC0DA7"/>
    <w:rsid w:val="00DC65C8"/>
    <w:rsid w:val="00DC7163"/>
    <w:rsid w:val="00DD15FA"/>
    <w:rsid w:val="00DD3339"/>
    <w:rsid w:val="00DD3C57"/>
    <w:rsid w:val="00DD4F71"/>
    <w:rsid w:val="00DD7DD5"/>
    <w:rsid w:val="00DE775C"/>
    <w:rsid w:val="00DF1B70"/>
    <w:rsid w:val="00DF4A6C"/>
    <w:rsid w:val="00DF5B5D"/>
    <w:rsid w:val="00DF6C35"/>
    <w:rsid w:val="00DF7727"/>
    <w:rsid w:val="00DF7AED"/>
    <w:rsid w:val="00E037E6"/>
    <w:rsid w:val="00E07382"/>
    <w:rsid w:val="00E11266"/>
    <w:rsid w:val="00E15750"/>
    <w:rsid w:val="00E20D52"/>
    <w:rsid w:val="00E21121"/>
    <w:rsid w:val="00E2369F"/>
    <w:rsid w:val="00E316EF"/>
    <w:rsid w:val="00E31856"/>
    <w:rsid w:val="00E4497B"/>
    <w:rsid w:val="00E44F31"/>
    <w:rsid w:val="00E47E92"/>
    <w:rsid w:val="00E557F9"/>
    <w:rsid w:val="00E55F84"/>
    <w:rsid w:val="00E60297"/>
    <w:rsid w:val="00E62088"/>
    <w:rsid w:val="00E658D4"/>
    <w:rsid w:val="00E71C14"/>
    <w:rsid w:val="00E75BBB"/>
    <w:rsid w:val="00E767BB"/>
    <w:rsid w:val="00E768E1"/>
    <w:rsid w:val="00E778FE"/>
    <w:rsid w:val="00E8046B"/>
    <w:rsid w:val="00E818AC"/>
    <w:rsid w:val="00E879E5"/>
    <w:rsid w:val="00E91049"/>
    <w:rsid w:val="00E9418F"/>
    <w:rsid w:val="00E950D2"/>
    <w:rsid w:val="00EA4CEA"/>
    <w:rsid w:val="00EA562B"/>
    <w:rsid w:val="00EC180A"/>
    <w:rsid w:val="00EC2229"/>
    <w:rsid w:val="00EC4D43"/>
    <w:rsid w:val="00ED42A4"/>
    <w:rsid w:val="00ED5A31"/>
    <w:rsid w:val="00ED6442"/>
    <w:rsid w:val="00EE4A45"/>
    <w:rsid w:val="00EE6590"/>
    <w:rsid w:val="00EF10AF"/>
    <w:rsid w:val="00EF3D37"/>
    <w:rsid w:val="00EF3FA9"/>
    <w:rsid w:val="00EF40A9"/>
    <w:rsid w:val="00EF5AC3"/>
    <w:rsid w:val="00F0483F"/>
    <w:rsid w:val="00F069E3"/>
    <w:rsid w:val="00F07463"/>
    <w:rsid w:val="00F14A1D"/>
    <w:rsid w:val="00F16769"/>
    <w:rsid w:val="00F212C1"/>
    <w:rsid w:val="00F237C3"/>
    <w:rsid w:val="00F23F06"/>
    <w:rsid w:val="00F26D76"/>
    <w:rsid w:val="00F30109"/>
    <w:rsid w:val="00F32CD0"/>
    <w:rsid w:val="00F3360E"/>
    <w:rsid w:val="00F357F1"/>
    <w:rsid w:val="00F3799B"/>
    <w:rsid w:val="00F428F1"/>
    <w:rsid w:val="00F44BAB"/>
    <w:rsid w:val="00F511A5"/>
    <w:rsid w:val="00F51853"/>
    <w:rsid w:val="00F54833"/>
    <w:rsid w:val="00F60451"/>
    <w:rsid w:val="00F60F74"/>
    <w:rsid w:val="00F64CFD"/>
    <w:rsid w:val="00F67C1D"/>
    <w:rsid w:val="00F70505"/>
    <w:rsid w:val="00F71964"/>
    <w:rsid w:val="00F75CF3"/>
    <w:rsid w:val="00F766E6"/>
    <w:rsid w:val="00F801A6"/>
    <w:rsid w:val="00F80CB9"/>
    <w:rsid w:val="00F83BCD"/>
    <w:rsid w:val="00F851E4"/>
    <w:rsid w:val="00F8740C"/>
    <w:rsid w:val="00F95A46"/>
    <w:rsid w:val="00F97BAD"/>
    <w:rsid w:val="00FA0D31"/>
    <w:rsid w:val="00FA19DF"/>
    <w:rsid w:val="00FA3CBC"/>
    <w:rsid w:val="00FA3F12"/>
    <w:rsid w:val="00FA6B7A"/>
    <w:rsid w:val="00FA7567"/>
    <w:rsid w:val="00FB299B"/>
    <w:rsid w:val="00FB4CEF"/>
    <w:rsid w:val="00FC75CF"/>
    <w:rsid w:val="00FC7C61"/>
    <w:rsid w:val="00FD050E"/>
    <w:rsid w:val="00FD40D0"/>
    <w:rsid w:val="00FE0C5C"/>
    <w:rsid w:val="00FE4A4E"/>
    <w:rsid w:val="00FE7BD0"/>
    <w:rsid w:val="00FE7FC0"/>
    <w:rsid w:val="00FF03A1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5370E1"/>
  <w15:docId w15:val="{A471C978-B72D-4564-AD9B-842FAC51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0F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0FA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6EF"/>
  </w:style>
  <w:style w:type="paragraph" w:styleId="BalloonText">
    <w:name w:val="Balloon Text"/>
    <w:basedOn w:val="Normal"/>
    <w:link w:val="BalloonTextChar"/>
    <w:uiPriority w:val="99"/>
    <w:semiHidden/>
    <w:unhideWhenUsed/>
    <w:rsid w:val="00E316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6E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D40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F20F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0F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AF20FA"/>
    <w:rPr>
      <w:i/>
      <w:iCs/>
    </w:rPr>
  </w:style>
  <w:style w:type="paragraph" w:styleId="NormalWeb">
    <w:name w:val="Normal (Web)"/>
    <w:basedOn w:val="Normal"/>
    <w:uiPriority w:val="99"/>
    <w:unhideWhenUsed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F20F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F20FA"/>
    <w:rPr>
      <w:color w:val="808080"/>
    </w:rPr>
  </w:style>
  <w:style w:type="paragraph" w:styleId="Revision">
    <w:name w:val="Revision"/>
    <w:hidden/>
    <w:uiPriority w:val="99"/>
    <w:semiHidden/>
    <w:rsid w:val="00AF20FA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F20F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F20FA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20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2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0F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0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0FA"/>
    <w:rPr>
      <w:rFonts w:eastAsiaTheme="minorHAnsi"/>
      <w:b/>
      <w:bCs/>
      <w:sz w:val="20"/>
      <w:szCs w:val="20"/>
    </w:rPr>
  </w:style>
  <w:style w:type="paragraph" w:customStyle="1" w:styleId="p">
    <w:name w:val="p"/>
    <w:basedOn w:val="Normal"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F20FA"/>
    <w:rPr>
      <w:color w:val="954F72"/>
      <w:u w:val="single"/>
    </w:rPr>
  </w:style>
  <w:style w:type="paragraph" w:customStyle="1" w:styleId="xl309">
    <w:name w:val="xl309"/>
    <w:basedOn w:val="Normal"/>
    <w:rsid w:val="00AF20F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0">
    <w:name w:val="xl310"/>
    <w:basedOn w:val="Normal"/>
    <w:rsid w:val="00AF20F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1">
    <w:name w:val="xl311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2">
    <w:name w:val="xl312"/>
    <w:basedOn w:val="Normal"/>
    <w:rsid w:val="00AF20F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3">
    <w:name w:val="xl313"/>
    <w:basedOn w:val="Normal"/>
    <w:rsid w:val="00AF20FA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4">
    <w:name w:val="xl314"/>
    <w:basedOn w:val="Normal"/>
    <w:rsid w:val="00AF20F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5">
    <w:name w:val="xl315"/>
    <w:basedOn w:val="Normal"/>
    <w:rsid w:val="00AF20F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6">
    <w:name w:val="xl316"/>
    <w:basedOn w:val="Normal"/>
    <w:rsid w:val="00AF20F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7">
    <w:name w:val="xl317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8">
    <w:name w:val="xl318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319">
    <w:name w:val="xl319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0">
    <w:name w:val="xl320"/>
    <w:basedOn w:val="Normal"/>
    <w:rsid w:val="00AF20FA"/>
    <w:pPr>
      <w:pBdr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1">
    <w:name w:val="xl321"/>
    <w:basedOn w:val="Normal"/>
    <w:rsid w:val="00AF20FA"/>
    <w:pPr>
      <w:pBdr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2">
    <w:name w:val="xl322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3">
    <w:name w:val="xl323"/>
    <w:basedOn w:val="Normal"/>
    <w:rsid w:val="00AF20FA"/>
    <w:pP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4">
    <w:name w:val="xl324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79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79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79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3D88D-56FB-4125-ADFC-A0D566F40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 Javaid</dc:creator>
  <cp:lastModifiedBy>Nida Javaid</cp:lastModifiedBy>
  <cp:revision>6</cp:revision>
  <cp:lastPrinted>2019-12-24T11:18:00Z</cp:lastPrinted>
  <dcterms:created xsi:type="dcterms:W3CDTF">2019-12-24T12:28:00Z</dcterms:created>
  <dcterms:modified xsi:type="dcterms:W3CDTF">2019-12-2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antimicrobial-agents</vt:lpwstr>
  </property>
  <property fmtid="{D5CDD505-2E9C-101B-9397-08002B2CF9AE}" pid="13" name="Mendeley Recent Style Name 5_1">
    <vt:lpwstr>International Journal of Antimicrobial Agents</vt:lpwstr>
  </property>
  <property fmtid="{D5CDD505-2E9C-101B-9397-08002B2CF9AE}" pid="14" name="Mendeley Recent Style Id 6_1">
    <vt:lpwstr>http://www.zotero.org/styles/journal-of-global-antimicrobial-resistance</vt:lpwstr>
  </property>
  <property fmtid="{D5CDD505-2E9C-101B-9397-08002B2CF9AE}" pid="15" name="Mendeley Recent Style Name 6_1">
    <vt:lpwstr>Journal of Global Antimicrobial Resista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3ee79a-6ba0-3e3b-8da5-47d279499cb4</vt:lpwstr>
  </property>
  <property fmtid="{D5CDD505-2E9C-101B-9397-08002B2CF9AE}" pid="24" name="Mendeley Citation Style_1">
    <vt:lpwstr>http://www.zotero.org/styles/vancouver</vt:lpwstr>
  </property>
</Properties>
</file>